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i w:val="0"/>
          <w:color w:val="231F2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i w:val="0"/>
          <w:color w:val="231F20"/>
          <w:kern w:val="0"/>
          <w:sz w:val="20"/>
          <w:szCs w:val="20"/>
          <w:u w:val="none"/>
          <w:lang w:val="en-US" w:eastAsia="zh-CN" w:bidi="ar"/>
        </w:rPr>
        <w:t xml:space="preserve"> Table S1</w:t>
      </w:r>
      <w:r>
        <w:rPr>
          <w:rFonts w:hint="eastAsia" w:ascii="Times New Roman" w:hAnsi="Times New Roman" w:eastAsia="宋体" w:cs="Times New Roman"/>
          <w:b/>
          <w:i w:val="0"/>
          <w:color w:val="231F2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i w:val="0"/>
          <w:color w:val="231F20"/>
          <w:kern w:val="0"/>
          <w:sz w:val="20"/>
          <w:szCs w:val="20"/>
          <w:u w:val="none"/>
          <w:lang w:val="en-US" w:eastAsia="zh-CN" w:bidi="ar"/>
        </w:rPr>
        <w:t xml:space="preserve"> Demographic, Functional, and Perioperative Characteristics of Patients Included in the Study</w:t>
      </w:r>
      <w:r>
        <w:rPr>
          <w:rFonts w:hint="eastAsia" w:ascii="Times New Roman" w:hAnsi="Times New Roman" w:eastAsia="宋体" w:cs="Times New Roman"/>
          <w:b/>
          <w:i w:val="0"/>
          <w:color w:val="231F20"/>
          <w:kern w:val="0"/>
          <w:sz w:val="20"/>
          <w:szCs w:val="20"/>
          <w:u w:val="none"/>
          <w:lang w:val="en-US" w:eastAsia="zh-CN" w:bidi="ar"/>
        </w:rPr>
        <w:t>.</w:t>
      </w:r>
    </w:p>
    <w:tbl>
      <w:tblPr>
        <w:tblStyle w:val="2"/>
        <w:tblW w:w="8191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2"/>
        <w:gridCol w:w="2496"/>
        <w:gridCol w:w="21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Development Set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(n=8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Validation Set (n=3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ge, y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9±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4±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ex, male/female (% male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2/32 (6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1/11 (6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BMI, kg/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6±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±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mokers/never smokers, No.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42/4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4/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ack-y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7±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0±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UIP/non-UIP (% UIP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2/22 (7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1/11 (66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ssociated conditions, No.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cleroderm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arcoidosi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sbestosi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ilicosi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VC, % pr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4 ± 1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± 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D lco , % pr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± 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± 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TLC, % pr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 ± 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± 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-min walking distance, 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95 ± 9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89 ± 1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PAP, mm Hg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9 ± 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31 ± 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231F20"/>
                <w:spacing w:val="-11"/>
                <w:kern w:val="0"/>
                <w:sz w:val="21"/>
                <w:szCs w:val="21"/>
                <w:u w:val="none"/>
                <w:lang w:val="en-US" w:eastAsia="zh-CN" w:bidi="ar"/>
              </w:rPr>
              <w:t>Pulmonary capillary wedge pressure,a mm Hg</w:t>
            </w:r>
            <w:bookmarkEnd w:id="0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7 ± 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± 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ulmonary hypertension ( ≥25 mm Hg), Yes/No (% Yes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2/32 (6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8/14 (5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ulmonary vascular resistance, dyn/s/c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30±38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497 ±4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ardiac output, L/mi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4.3 ±1.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.0  ± 1.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evere pulmonary hypertension (≥40 mm Hg), Yes/No (% Yes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7/67 (2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7/25 (2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Treatment, No. (% of total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rednisone alo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8 (3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0 (3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rednisone+azathiopri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8 (2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8 (2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rednisone+azathioprine+NA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4 (1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 (19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rednisone+cyclophosphamid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3 (1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5 (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No specifific treatmen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11 (1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3 (9)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/>
          <w:i w:val="0"/>
          <w:color w:val="231F2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color w:val="231F20"/>
          <w:kern w:val="0"/>
          <w:sz w:val="20"/>
          <w:szCs w:val="20"/>
          <w:u w:val="none"/>
          <w:lang w:val="en-US" w:eastAsia="zh-CN" w:bidi="ar"/>
        </w:rPr>
        <w:t>The pulmonary hypertension patients were diagnosed by right heart catheterization (RHC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E242E"/>
    <w:rsid w:val="02F0024A"/>
    <w:rsid w:val="23DE4959"/>
    <w:rsid w:val="2797365A"/>
    <w:rsid w:val="44016C08"/>
    <w:rsid w:val="4BA52D1D"/>
    <w:rsid w:val="74B94AEE"/>
    <w:rsid w:val="74FA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7:16:55Z</dcterms:created>
  <dc:creator>86152</dc:creator>
  <cp:lastModifiedBy>86152</cp:lastModifiedBy>
  <dcterms:modified xsi:type="dcterms:W3CDTF">2021-05-18T07:2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